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2907B" w14:textId="52901F7D" w:rsidR="008B6E94" w:rsidRPr="008B6E94" w:rsidRDefault="008B6E94" w:rsidP="008B6E94">
      <w:pPr>
        <w:pStyle w:val="Heading1"/>
        <w:rPr>
          <w:rFonts w:asciiTheme="minorHAnsi" w:eastAsia="Times New Roman" w:hAnsiTheme="minorHAnsi" w:cstheme="minorHAnsi"/>
          <w:color w:val="auto"/>
          <w:kern w:val="0"/>
          <w:sz w:val="24"/>
          <w:szCs w:val="24"/>
          <w:lang w:eastAsia="fr-FR"/>
          <w14:ligatures w14:val="none"/>
        </w:rPr>
      </w:pPr>
      <w:r>
        <w:rPr>
          <w:rFonts w:asciiTheme="minorHAnsi" w:eastAsia="Times New Roman" w:hAnsiTheme="minorHAnsi" w:cstheme="minorHAnsi"/>
          <w:b/>
          <w:bCs/>
          <w:color w:val="auto"/>
          <w:kern w:val="0"/>
          <w:sz w:val="24"/>
          <w:szCs w:val="24"/>
          <w:lang w:eastAsia="fr-FR"/>
          <w14:ligatures w14:val="none"/>
        </w:rPr>
        <w:t xml:space="preserve">S1 Figures: Epidemic curves in the 5 Health Areas that crossed the epidemic threshold during the epidemic. </w:t>
      </w:r>
      <w:r w:rsidRPr="008B6E94">
        <w:rPr>
          <w:rFonts w:asciiTheme="minorHAnsi" w:eastAsia="Times New Roman" w:hAnsiTheme="minorHAnsi" w:cstheme="minorHAnsi"/>
          <w:color w:val="auto"/>
          <w:kern w:val="0"/>
          <w:sz w:val="24"/>
          <w:szCs w:val="24"/>
          <w:lang w:eastAsia="fr-FR"/>
          <w14:ligatures w14:val="none"/>
        </w:rPr>
        <w:t>NB: The red lines represent the epidemic threshold in a HA; the orange lines represent the alert threshold in a HA.</w:t>
      </w:r>
    </w:p>
    <w:p w14:paraId="326D98C0" w14:textId="77777777" w:rsidR="008B6E94" w:rsidRPr="00B01C82" w:rsidRDefault="008B6E94" w:rsidP="008B6E94"/>
    <w:p w14:paraId="3189BDF7" w14:textId="77777777" w:rsidR="008B6E94" w:rsidRDefault="008B6E94" w:rsidP="008B6E94">
      <w:r>
        <w:rPr>
          <w:noProof/>
        </w:rPr>
        <w:drawing>
          <wp:inline distT="0" distB="0" distL="0" distR="0" wp14:anchorId="21487246" wp14:editId="73549CA0">
            <wp:extent cx="5029200" cy="32004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28E4DFD-7A76-FDB3-2C6C-A488C4E278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4979C3" w14:textId="77777777" w:rsidR="008B6E94" w:rsidRDefault="008B6E94" w:rsidP="008B6E94"/>
    <w:p w14:paraId="79D0D6D3" w14:textId="77777777" w:rsidR="008B6E94" w:rsidRDefault="008B6E94" w:rsidP="008B6E94">
      <w:r>
        <w:rPr>
          <w:noProof/>
        </w:rPr>
        <w:drawing>
          <wp:inline distT="0" distB="0" distL="0" distR="0" wp14:anchorId="1009A4FB" wp14:editId="5D0AF897">
            <wp:extent cx="5029200" cy="32004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2F14AAA-CA18-095D-D531-5F63F47D2C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BCE4434" w14:textId="77777777" w:rsidR="008B6E94" w:rsidRDefault="008B6E94" w:rsidP="008B6E94"/>
    <w:p w14:paraId="131B59EE" w14:textId="77777777" w:rsidR="008B6E94" w:rsidRDefault="008B6E94" w:rsidP="008B6E94">
      <w:r>
        <w:rPr>
          <w:noProof/>
        </w:rPr>
        <w:drawing>
          <wp:inline distT="0" distB="0" distL="0" distR="0" wp14:anchorId="08EF96AB" wp14:editId="6A73E17B">
            <wp:extent cx="5029200" cy="32004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FA53E26-F5E3-AD42-6165-565D7A053B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55CD8A" w14:textId="77777777" w:rsidR="008B6E94" w:rsidRDefault="008B6E94" w:rsidP="008B6E94"/>
    <w:p w14:paraId="45BAE4F3" w14:textId="77777777" w:rsidR="008B6E94" w:rsidRDefault="008B6E94" w:rsidP="008B6E94">
      <w:r>
        <w:rPr>
          <w:noProof/>
        </w:rPr>
        <w:drawing>
          <wp:inline distT="0" distB="0" distL="0" distR="0" wp14:anchorId="7A9E10D5" wp14:editId="1CF8C3D3">
            <wp:extent cx="5029200" cy="32004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14BB553C-C46F-C6B1-0C34-6195F77DDA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DEE1280" w14:textId="77777777" w:rsidR="008B6E94" w:rsidRDefault="008B6E94" w:rsidP="008B6E94"/>
    <w:p w14:paraId="45C0616A" w14:textId="2B2EA3EC" w:rsidR="00C72859" w:rsidRDefault="007C24E1">
      <w:r>
        <w:rPr>
          <w:noProof/>
        </w:rPr>
        <w:lastRenderedPageBreak/>
        <w:drawing>
          <wp:inline distT="0" distB="0" distL="0" distR="0" wp14:anchorId="37535540" wp14:editId="12FA3ACA">
            <wp:extent cx="5029200" cy="3200400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BFEC70D1-8590-1138-0DD7-C0BBEA7FCC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C7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94"/>
    <w:rsid w:val="007C24E1"/>
    <w:rsid w:val="008B2D92"/>
    <w:rsid w:val="008B6E94"/>
    <w:rsid w:val="00933891"/>
    <w:rsid w:val="00A040A2"/>
    <w:rsid w:val="00B30638"/>
    <w:rsid w:val="00C7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2E02"/>
  <w15:chartTrackingRefBased/>
  <w15:docId w15:val="{30F860BA-8872-45EC-981F-CD95A337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E94"/>
  </w:style>
  <w:style w:type="paragraph" w:styleId="Heading1">
    <w:name w:val="heading 1"/>
    <w:basedOn w:val="Normal"/>
    <w:next w:val="Normal"/>
    <w:link w:val="Heading1Char"/>
    <w:qFormat/>
    <w:rsid w:val="008B6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E94"/>
    <w:rPr>
      <w:b/>
      <w:bCs/>
      <w:smallCaps/>
      <w:color w:val="0F4761" w:themeColor="accent1" w:themeShade="BF"/>
      <w:spacing w:val="5"/>
    </w:rPr>
  </w:style>
  <w:style w:type="paragraph" w:styleId="ListContinue">
    <w:name w:val="List Continue"/>
    <w:basedOn w:val="Normal"/>
    <w:rsid w:val="008B6E94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ew.coldiron\Desktop\BASE%20DE%20DONNEES%20FINALE\LL%20DS%20Dungass.xls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ew.coldiron\Desktop\BASE%20DE%20DONNEES%20FINALE\LL%20DS%20Dungass.xls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ew.coldiron\Desktop\BASE%20DE%20DONNEES%20FINALE\LL%20DS%20Dungass.xls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ew.coldiron\Desktop\BASE%20DE%20DONNEES%20FINALE\LL%20DS%20Dungass.xls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ew.coldiron\Desktop\BASE%20DE%20DONNEES%20FINALE\LL%20DS%20Dungass.xls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ungass H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AS Dungass'!$C$3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S Dungass'!$A$4:$B$52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Dungass'!$C$4:$C$52</c:f>
              <c:numCache>
                <c:formatCode>General</c:formatCode>
                <c:ptCount val="4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6</c:v>
                </c:pt>
                <c:pt idx="6">
                  <c:v>17</c:v>
                </c:pt>
                <c:pt idx="7">
                  <c:v>18</c:v>
                </c:pt>
                <c:pt idx="8">
                  <c:v>10</c:v>
                </c:pt>
                <c:pt idx="9">
                  <c:v>11</c:v>
                </c:pt>
                <c:pt idx="10">
                  <c:v>15</c:v>
                </c:pt>
                <c:pt idx="11">
                  <c:v>12</c:v>
                </c:pt>
                <c:pt idx="12">
                  <c:v>1</c:v>
                </c:pt>
                <c:pt idx="13">
                  <c:v>7</c:v>
                </c:pt>
                <c:pt idx="14">
                  <c:v>14</c:v>
                </c:pt>
                <c:pt idx="15">
                  <c:v>24</c:v>
                </c:pt>
                <c:pt idx="16">
                  <c:v>15</c:v>
                </c:pt>
                <c:pt idx="17">
                  <c:v>20</c:v>
                </c:pt>
                <c:pt idx="18">
                  <c:v>27</c:v>
                </c:pt>
                <c:pt idx="19">
                  <c:v>8</c:v>
                </c:pt>
                <c:pt idx="20">
                  <c:v>13</c:v>
                </c:pt>
                <c:pt idx="21">
                  <c:v>9</c:v>
                </c:pt>
                <c:pt idx="22">
                  <c:v>8</c:v>
                </c:pt>
                <c:pt idx="23">
                  <c:v>6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0-7109-4C91-8C85-BB542B5F6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1146770463"/>
        <c:axId val="1146769631"/>
      </c:barChart>
      <c:lineChart>
        <c:grouping val="standard"/>
        <c:varyColors val="0"/>
        <c:ser>
          <c:idx val="0"/>
          <c:order val="1"/>
          <c:tx>
            <c:strRef>
              <c:f>'AS Dungass'!$D$3</c:f>
              <c:strCache>
                <c:ptCount val="1"/>
                <c:pt idx="0">
                  <c:v>Epidemic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multiLvlStrRef>
              <c:f>'AS Dungass'!$A$4:$B$52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Dungass'!$D$4:$D$52</c:f>
              <c:numCache>
                <c:formatCode>General</c:formatCode>
                <c:ptCount val="49"/>
                <c:pt idx="0">
                  <c:v>9.6170000000000009</c:v>
                </c:pt>
                <c:pt idx="1">
                  <c:v>9.6170000000000009</c:v>
                </c:pt>
                <c:pt idx="2">
                  <c:v>9.6170000000000009</c:v>
                </c:pt>
                <c:pt idx="3">
                  <c:v>9.6170000000000009</c:v>
                </c:pt>
                <c:pt idx="4">
                  <c:v>9.6170000000000009</c:v>
                </c:pt>
                <c:pt idx="5">
                  <c:v>9.6170000000000009</c:v>
                </c:pt>
                <c:pt idx="6">
                  <c:v>9.6170000000000009</c:v>
                </c:pt>
                <c:pt idx="7">
                  <c:v>9.6170000000000009</c:v>
                </c:pt>
                <c:pt idx="8">
                  <c:v>9.6170000000000009</c:v>
                </c:pt>
                <c:pt idx="9">
                  <c:v>9.6170000000000009</c:v>
                </c:pt>
                <c:pt idx="10">
                  <c:v>9.6170000000000009</c:v>
                </c:pt>
                <c:pt idx="11">
                  <c:v>9.6170000000000009</c:v>
                </c:pt>
                <c:pt idx="12">
                  <c:v>9.6170000000000009</c:v>
                </c:pt>
                <c:pt idx="13">
                  <c:v>9.6170000000000009</c:v>
                </c:pt>
                <c:pt idx="14">
                  <c:v>9.6170000000000009</c:v>
                </c:pt>
                <c:pt idx="15">
                  <c:v>9.6170000000000009</c:v>
                </c:pt>
                <c:pt idx="16">
                  <c:v>9.6170000000000009</c:v>
                </c:pt>
                <c:pt idx="17">
                  <c:v>9.6170000000000009</c:v>
                </c:pt>
                <c:pt idx="18">
                  <c:v>9.6170000000000009</c:v>
                </c:pt>
                <c:pt idx="19">
                  <c:v>9.6170000000000009</c:v>
                </c:pt>
                <c:pt idx="20">
                  <c:v>9.6170000000000009</c:v>
                </c:pt>
                <c:pt idx="21">
                  <c:v>9.6170000000000009</c:v>
                </c:pt>
                <c:pt idx="22">
                  <c:v>9.6170000000000009</c:v>
                </c:pt>
                <c:pt idx="23">
                  <c:v>9.6170000000000009</c:v>
                </c:pt>
                <c:pt idx="24">
                  <c:v>9.6170000000000009</c:v>
                </c:pt>
                <c:pt idx="25">
                  <c:v>9.6170000000000009</c:v>
                </c:pt>
                <c:pt idx="26">
                  <c:v>9.6170000000000009</c:v>
                </c:pt>
                <c:pt idx="27">
                  <c:v>9.6170000000000009</c:v>
                </c:pt>
                <c:pt idx="28">
                  <c:v>9.6170000000000009</c:v>
                </c:pt>
                <c:pt idx="29">
                  <c:v>9.6170000000000009</c:v>
                </c:pt>
                <c:pt idx="30">
                  <c:v>9.6170000000000009</c:v>
                </c:pt>
                <c:pt idx="31">
                  <c:v>9.6170000000000009</c:v>
                </c:pt>
                <c:pt idx="32">
                  <c:v>9.6170000000000009</c:v>
                </c:pt>
                <c:pt idx="33">
                  <c:v>9.6170000000000009</c:v>
                </c:pt>
                <c:pt idx="34">
                  <c:v>9.6170000000000009</c:v>
                </c:pt>
                <c:pt idx="35">
                  <c:v>9.6170000000000009</c:v>
                </c:pt>
                <c:pt idx="36">
                  <c:v>9.6170000000000009</c:v>
                </c:pt>
                <c:pt idx="37">
                  <c:v>9.6170000000000009</c:v>
                </c:pt>
                <c:pt idx="38">
                  <c:v>9.6170000000000009</c:v>
                </c:pt>
                <c:pt idx="39">
                  <c:v>9.6170000000000009</c:v>
                </c:pt>
                <c:pt idx="40">
                  <c:v>9.6170000000000009</c:v>
                </c:pt>
                <c:pt idx="41">
                  <c:v>9.6170000000000009</c:v>
                </c:pt>
                <c:pt idx="42">
                  <c:v>9.6170000000000009</c:v>
                </c:pt>
                <c:pt idx="43">
                  <c:v>9.6170000000000009</c:v>
                </c:pt>
                <c:pt idx="44">
                  <c:v>9.6170000000000009</c:v>
                </c:pt>
                <c:pt idx="45">
                  <c:v>9.6170000000000009</c:v>
                </c:pt>
                <c:pt idx="46">
                  <c:v>9.6170000000000009</c:v>
                </c:pt>
                <c:pt idx="47">
                  <c:v>9.6170000000000009</c:v>
                </c:pt>
                <c:pt idx="48">
                  <c:v>9.6170000000000009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1-7109-4C91-8C85-BB542B5F6A2E}"/>
            </c:ext>
          </c:extLst>
        </c:ser>
        <c:ser>
          <c:idx val="2"/>
          <c:order val="2"/>
          <c:tx>
            <c:strRef>
              <c:f>'AS Dungass'!$E$3</c:f>
              <c:strCache>
                <c:ptCount val="1"/>
                <c:pt idx="0">
                  <c:v>Aler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multiLvlStrRef>
              <c:f>'AS Dungass'!$A$4:$B$52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Dungass'!$E$4:$E$52</c:f>
              <c:numCache>
                <c:formatCode>General</c:formatCode>
                <c:ptCount val="49"/>
                <c:pt idx="0">
                  <c:v>2.8851</c:v>
                </c:pt>
                <c:pt idx="1">
                  <c:v>2.8851</c:v>
                </c:pt>
                <c:pt idx="2">
                  <c:v>2.8851</c:v>
                </c:pt>
                <c:pt idx="3">
                  <c:v>2.8851</c:v>
                </c:pt>
                <c:pt idx="4">
                  <c:v>2.8851</c:v>
                </c:pt>
                <c:pt idx="5">
                  <c:v>2.8851</c:v>
                </c:pt>
                <c:pt idx="6">
                  <c:v>2.8851</c:v>
                </c:pt>
                <c:pt idx="7">
                  <c:v>2.8851</c:v>
                </c:pt>
                <c:pt idx="8">
                  <c:v>2.8851</c:v>
                </c:pt>
                <c:pt idx="9">
                  <c:v>2.8851</c:v>
                </c:pt>
                <c:pt idx="10">
                  <c:v>2.8851</c:v>
                </c:pt>
                <c:pt idx="11">
                  <c:v>2.8851</c:v>
                </c:pt>
                <c:pt idx="12">
                  <c:v>2.8851</c:v>
                </c:pt>
                <c:pt idx="13">
                  <c:v>2.8851</c:v>
                </c:pt>
                <c:pt idx="14">
                  <c:v>2.8851</c:v>
                </c:pt>
                <c:pt idx="15">
                  <c:v>2.8851</c:v>
                </c:pt>
                <c:pt idx="16">
                  <c:v>2.8851</c:v>
                </c:pt>
                <c:pt idx="17">
                  <c:v>2.8851</c:v>
                </c:pt>
                <c:pt idx="18">
                  <c:v>2.8851</c:v>
                </c:pt>
                <c:pt idx="19">
                  <c:v>2.8851</c:v>
                </c:pt>
                <c:pt idx="20">
                  <c:v>2.8851</c:v>
                </c:pt>
                <c:pt idx="21">
                  <c:v>2.8851</c:v>
                </c:pt>
                <c:pt idx="22">
                  <c:v>2.8851</c:v>
                </c:pt>
                <c:pt idx="23">
                  <c:v>2.8851</c:v>
                </c:pt>
                <c:pt idx="24">
                  <c:v>2.8851</c:v>
                </c:pt>
                <c:pt idx="25">
                  <c:v>2.8851</c:v>
                </c:pt>
                <c:pt idx="26">
                  <c:v>2.8851</c:v>
                </c:pt>
                <c:pt idx="27">
                  <c:v>2.8851</c:v>
                </c:pt>
                <c:pt idx="28">
                  <c:v>2.8851</c:v>
                </c:pt>
                <c:pt idx="29">
                  <c:v>2.8851</c:v>
                </c:pt>
                <c:pt idx="30">
                  <c:v>2.8851</c:v>
                </c:pt>
                <c:pt idx="31">
                  <c:v>2.8851</c:v>
                </c:pt>
                <c:pt idx="32">
                  <c:v>2.8851</c:v>
                </c:pt>
                <c:pt idx="33">
                  <c:v>2.8851</c:v>
                </c:pt>
                <c:pt idx="34">
                  <c:v>2.8851</c:v>
                </c:pt>
                <c:pt idx="35">
                  <c:v>2.8851</c:v>
                </c:pt>
                <c:pt idx="36">
                  <c:v>2.8851</c:v>
                </c:pt>
                <c:pt idx="37">
                  <c:v>2.8851</c:v>
                </c:pt>
                <c:pt idx="38">
                  <c:v>2.8851</c:v>
                </c:pt>
                <c:pt idx="39">
                  <c:v>2.8851</c:v>
                </c:pt>
                <c:pt idx="40">
                  <c:v>2.8851</c:v>
                </c:pt>
                <c:pt idx="41">
                  <c:v>2.8851</c:v>
                </c:pt>
                <c:pt idx="42">
                  <c:v>2.8851</c:v>
                </c:pt>
                <c:pt idx="43">
                  <c:v>2.8851</c:v>
                </c:pt>
                <c:pt idx="44">
                  <c:v>2.8851</c:v>
                </c:pt>
                <c:pt idx="45">
                  <c:v>2.8851</c:v>
                </c:pt>
                <c:pt idx="46">
                  <c:v>2.8851</c:v>
                </c:pt>
                <c:pt idx="47">
                  <c:v>2.8851</c:v>
                </c:pt>
                <c:pt idx="48">
                  <c:v>2.8851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2-7109-4C91-8C85-BB542B5F6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46770463"/>
        <c:axId val="1146769631"/>
      </c:lineChart>
      <c:catAx>
        <c:axId val="11467704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pidemiological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6769631"/>
        <c:crosses val="autoZero"/>
        <c:auto val="1"/>
        <c:lblAlgn val="ctr"/>
        <c:lblOffset val="100"/>
        <c:noMultiLvlLbl val="0"/>
      </c:catAx>
      <c:valAx>
        <c:axId val="11467696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6770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angaza H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AS Bangaza'!$C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S Bangaza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Bangaza'!$C$3:$C$51</c:f>
              <c:numCache>
                <c:formatCode>General</c:formatCode>
                <c:ptCount val="4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0</c:v>
                </c:pt>
                <c:pt idx="5">
                  <c:v>9</c:v>
                </c:pt>
                <c:pt idx="6">
                  <c:v>11</c:v>
                </c:pt>
                <c:pt idx="7">
                  <c:v>14</c:v>
                </c:pt>
                <c:pt idx="8">
                  <c:v>5</c:v>
                </c:pt>
                <c:pt idx="9">
                  <c:v>15</c:v>
                </c:pt>
                <c:pt idx="10">
                  <c:v>3</c:v>
                </c:pt>
                <c:pt idx="11">
                  <c:v>5</c:v>
                </c:pt>
                <c:pt idx="12">
                  <c:v>10</c:v>
                </c:pt>
                <c:pt idx="13">
                  <c:v>4</c:v>
                </c:pt>
                <c:pt idx="14">
                  <c:v>10</c:v>
                </c:pt>
                <c:pt idx="15">
                  <c:v>6</c:v>
                </c:pt>
                <c:pt idx="16">
                  <c:v>16</c:v>
                </c:pt>
                <c:pt idx="17">
                  <c:v>21</c:v>
                </c:pt>
                <c:pt idx="18">
                  <c:v>12</c:v>
                </c:pt>
                <c:pt idx="19">
                  <c:v>17</c:v>
                </c:pt>
                <c:pt idx="20">
                  <c:v>4</c:v>
                </c:pt>
                <c:pt idx="21">
                  <c:v>10</c:v>
                </c:pt>
                <c:pt idx="22">
                  <c:v>2</c:v>
                </c:pt>
                <c:pt idx="23">
                  <c:v>3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0-DF51-4381-8D62-DCC654BC5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1496529119"/>
        <c:axId val="1496529951"/>
      </c:barChart>
      <c:lineChart>
        <c:grouping val="standard"/>
        <c:varyColors val="0"/>
        <c:ser>
          <c:idx val="0"/>
          <c:order val="1"/>
          <c:tx>
            <c:strRef>
              <c:f>'AS Bangaza'!$D$2</c:f>
              <c:strCache>
                <c:ptCount val="1"/>
                <c:pt idx="0">
                  <c:v>Epidemic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multiLvlStrRef>
              <c:f>'AS Bangaza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Bangaza'!$D$3:$D$51</c:f>
              <c:numCache>
                <c:formatCode>General</c:formatCode>
                <c:ptCount val="49"/>
                <c:pt idx="0">
                  <c:v>5.367</c:v>
                </c:pt>
                <c:pt idx="1">
                  <c:v>5.367</c:v>
                </c:pt>
                <c:pt idx="2">
                  <c:v>5.367</c:v>
                </c:pt>
                <c:pt idx="3">
                  <c:v>5.367</c:v>
                </c:pt>
                <c:pt idx="4">
                  <c:v>5.367</c:v>
                </c:pt>
                <c:pt idx="5">
                  <c:v>5.367</c:v>
                </c:pt>
                <c:pt idx="6">
                  <c:v>5.367</c:v>
                </c:pt>
                <c:pt idx="7">
                  <c:v>5.367</c:v>
                </c:pt>
                <c:pt idx="8">
                  <c:v>5.367</c:v>
                </c:pt>
                <c:pt idx="9">
                  <c:v>5.367</c:v>
                </c:pt>
                <c:pt idx="10">
                  <c:v>5.367</c:v>
                </c:pt>
                <c:pt idx="11">
                  <c:v>5.367</c:v>
                </c:pt>
                <c:pt idx="12">
                  <c:v>5.367</c:v>
                </c:pt>
                <c:pt idx="13">
                  <c:v>5.367</c:v>
                </c:pt>
                <c:pt idx="14">
                  <c:v>5.367</c:v>
                </c:pt>
                <c:pt idx="15">
                  <c:v>5.367</c:v>
                </c:pt>
                <c:pt idx="16">
                  <c:v>5.367</c:v>
                </c:pt>
                <c:pt idx="17">
                  <c:v>5.367</c:v>
                </c:pt>
                <c:pt idx="18">
                  <c:v>5.367</c:v>
                </c:pt>
                <c:pt idx="19">
                  <c:v>5.367</c:v>
                </c:pt>
                <c:pt idx="20">
                  <c:v>5.367</c:v>
                </c:pt>
                <c:pt idx="21">
                  <c:v>5.367</c:v>
                </c:pt>
                <c:pt idx="22">
                  <c:v>5.367</c:v>
                </c:pt>
                <c:pt idx="23">
                  <c:v>5.367</c:v>
                </c:pt>
                <c:pt idx="24">
                  <c:v>5.367</c:v>
                </c:pt>
                <c:pt idx="25">
                  <c:v>5.367</c:v>
                </c:pt>
                <c:pt idx="26">
                  <c:v>5.367</c:v>
                </c:pt>
                <c:pt idx="27">
                  <c:v>5.367</c:v>
                </c:pt>
                <c:pt idx="28">
                  <c:v>5.367</c:v>
                </c:pt>
                <c:pt idx="29">
                  <c:v>5.367</c:v>
                </c:pt>
                <c:pt idx="30">
                  <c:v>5.367</c:v>
                </c:pt>
                <c:pt idx="31">
                  <c:v>5.367</c:v>
                </c:pt>
                <c:pt idx="32">
                  <c:v>5.367</c:v>
                </c:pt>
                <c:pt idx="33">
                  <c:v>5.367</c:v>
                </c:pt>
                <c:pt idx="34">
                  <c:v>5.367</c:v>
                </c:pt>
                <c:pt idx="35">
                  <c:v>5.367</c:v>
                </c:pt>
                <c:pt idx="36">
                  <c:v>5.367</c:v>
                </c:pt>
                <c:pt idx="37">
                  <c:v>5.367</c:v>
                </c:pt>
                <c:pt idx="38">
                  <c:v>5.367</c:v>
                </c:pt>
                <c:pt idx="39">
                  <c:v>5.367</c:v>
                </c:pt>
                <c:pt idx="40">
                  <c:v>5.367</c:v>
                </c:pt>
                <c:pt idx="41">
                  <c:v>5.367</c:v>
                </c:pt>
                <c:pt idx="42">
                  <c:v>5.367</c:v>
                </c:pt>
                <c:pt idx="43">
                  <c:v>5.367</c:v>
                </c:pt>
                <c:pt idx="44">
                  <c:v>5.367</c:v>
                </c:pt>
                <c:pt idx="45">
                  <c:v>5.367</c:v>
                </c:pt>
                <c:pt idx="46">
                  <c:v>5.367</c:v>
                </c:pt>
                <c:pt idx="47">
                  <c:v>5.367</c:v>
                </c:pt>
                <c:pt idx="48">
                  <c:v>5.367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1-DF51-4381-8D62-DCC654BC5ADB}"/>
            </c:ext>
          </c:extLst>
        </c:ser>
        <c:ser>
          <c:idx val="2"/>
          <c:order val="2"/>
          <c:tx>
            <c:strRef>
              <c:f>'AS Bangaza'!$E$2</c:f>
              <c:strCache>
                <c:ptCount val="1"/>
                <c:pt idx="0">
                  <c:v>Aler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multiLvlStrRef>
              <c:f>'AS Bangaza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Bangaza'!$E$3:$E$51</c:f>
              <c:numCache>
                <c:formatCode>General</c:formatCode>
                <c:ptCount val="49"/>
                <c:pt idx="0">
                  <c:v>1.6100999999999999</c:v>
                </c:pt>
                <c:pt idx="1">
                  <c:v>1.6100999999999999</c:v>
                </c:pt>
                <c:pt idx="2">
                  <c:v>1.6100999999999999</c:v>
                </c:pt>
                <c:pt idx="3">
                  <c:v>1.6100999999999999</c:v>
                </c:pt>
                <c:pt idx="4">
                  <c:v>1.6100999999999999</c:v>
                </c:pt>
                <c:pt idx="5">
                  <c:v>1.6100999999999999</c:v>
                </c:pt>
                <c:pt idx="6">
                  <c:v>1.6100999999999999</c:v>
                </c:pt>
                <c:pt idx="7">
                  <c:v>1.6100999999999999</c:v>
                </c:pt>
                <c:pt idx="8">
                  <c:v>1.6100999999999999</c:v>
                </c:pt>
                <c:pt idx="9">
                  <c:v>1.6100999999999999</c:v>
                </c:pt>
                <c:pt idx="10">
                  <c:v>1.6100999999999999</c:v>
                </c:pt>
                <c:pt idx="11">
                  <c:v>1.6100999999999999</c:v>
                </c:pt>
                <c:pt idx="12">
                  <c:v>1.6100999999999999</c:v>
                </c:pt>
                <c:pt idx="13">
                  <c:v>1.6100999999999999</c:v>
                </c:pt>
                <c:pt idx="14">
                  <c:v>1.6100999999999999</c:v>
                </c:pt>
                <c:pt idx="15">
                  <c:v>1.6100999999999999</c:v>
                </c:pt>
                <c:pt idx="16">
                  <c:v>1.6100999999999999</c:v>
                </c:pt>
                <c:pt idx="17">
                  <c:v>1.6100999999999999</c:v>
                </c:pt>
                <c:pt idx="18">
                  <c:v>1.6100999999999999</c:v>
                </c:pt>
                <c:pt idx="19">
                  <c:v>1.6100999999999999</c:v>
                </c:pt>
                <c:pt idx="20">
                  <c:v>1.6100999999999999</c:v>
                </c:pt>
                <c:pt idx="21">
                  <c:v>1.6100999999999999</c:v>
                </c:pt>
                <c:pt idx="22">
                  <c:v>1.6100999999999999</c:v>
                </c:pt>
                <c:pt idx="23">
                  <c:v>1.6100999999999999</c:v>
                </c:pt>
                <c:pt idx="24">
                  <c:v>1.6100999999999999</c:v>
                </c:pt>
                <c:pt idx="25">
                  <c:v>1.6100999999999999</c:v>
                </c:pt>
                <c:pt idx="26">
                  <c:v>1.6100999999999999</c:v>
                </c:pt>
                <c:pt idx="27">
                  <c:v>1.6100999999999999</c:v>
                </c:pt>
                <c:pt idx="28">
                  <c:v>1.6100999999999999</c:v>
                </c:pt>
                <c:pt idx="29">
                  <c:v>1.6100999999999999</c:v>
                </c:pt>
                <c:pt idx="30">
                  <c:v>1.6100999999999999</c:v>
                </c:pt>
                <c:pt idx="31">
                  <c:v>1.6100999999999999</c:v>
                </c:pt>
                <c:pt idx="32">
                  <c:v>1.6100999999999999</c:v>
                </c:pt>
                <c:pt idx="33">
                  <c:v>1.6100999999999999</c:v>
                </c:pt>
                <c:pt idx="34">
                  <c:v>1.6100999999999999</c:v>
                </c:pt>
                <c:pt idx="35">
                  <c:v>1.6100999999999999</c:v>
                </c:pt>
                <c:pt idx="36">
                  <c:v>1.6100999999999999</c:v>
                </c:pt>
                <c:pt idx="37">
                  <c:v>1.6100999999999999</c:v>
                </c:pt>
                <c:pt idx="38">
                  <c:v>1.6100999999999999</c:v>
                </c:pt>
                <c:pt idx="39">
                  <c:v>1.6100999999999999</c:v>
                </c:pt>
                <c:pt idx="40">
                  <c:v>1.6100999999999999</c:v>
                </c:pt>
                <c:pt idx="41">
                  <c:v>1.6100999999999999</c:v>
                </c:pt>
                <c:pt idx="42">
                  <c:v>1.6100999999999999</c:v>
                </c:pt>
                <c:pt idx="43">
                  <c:v>1.6100999999999999</c:v>
                </c:pt>
                <c:pt idx="44">
                  <c:v>1.6100999999999999</c:v>
                </c:pt>
                <c:pt idx="45">
                  <c:v>1.6100999999999999</c:v>
                </c:pt>
                <c:pt idx="46">
                  <c:v>1.6100999999999999</c:v>
                </c:pt>
                <c:pt idx="47">
                  <c:v>1.6100999999999999</c:v>
                </c:pt>
                <c:pt idx="48">
                  <c:v>1.6100999999999999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2-DF51-4381-8D62-DCC654BC5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6529119"/>
        <c:axId val="1496529951"/>
      </c:lineChart>
      <c:catAx>
        <c:axId val="14965291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529951"/>
        <c:crosses val="autoZero"/>
        <c:auto val="1"/>
        <c:lblAlgn val="ctr"/>
        <c:lblOffset val="100"/>
        <c:noMultiLvlLbl val="0"/>
      </c:catAx>
      <c:valAx>
        <c:axId val="1496529951"/>
        <c:scaling>
          <c:orientation val="minMax"/>
          <c:max val="3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5291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uetche H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S Guetche'!$C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S Guetche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Guetche'!$C$3:$C$51</c:f>
              <c:numCache>
                <c:formatCode>General</c:formatCode>
                <c:ptCount val="4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  <c:pt idx="5">
                  <c:v>19</c:v>
                </c:pt>
                <c:pt idx="6">
                  <c:v>6</c:v>
                </c:pt>
                <c:pt idx="7">
                  <c:v>4</c:v>
                </c:pt>
                <c:pt idx="8">
                  <c:v>13</c:v>
                </c:pt>
                <c:pt idx="9">
                  <c:v>8</c:v>
                </c:pt>
                <c:pt idx="10">
                  <c:v>3</c:v>
                </c:pt>
                <c:pt idx="11">
                  <c:v>9</c:v>
                </c:pt>
                <c:pt idx="12">
                  <c:v>14</c:v>
                </c:pt>
                <c:pt idx="13">
                  <c:v>10</c:v>
                </c:pt>
                <c:pt idx="14">
                  <c:v>12</c:v>
                </c:pt>
                <c:pt idx="15">
                  <c:v>8</c:v>
                </c:pt>
                <c:pt idx="16">
                  <c:v>9</c:v>
                </c:pt>
                <c:pt idx="17">
                  <c:v>15</c:v>
                </c:pt>
                <c:pt idx="18">
                  <c:v>20</c:v>
                </c:pt>
                <c:pt idx="19">
                  <c:v>11</c:v>
                </c:pt>
                <c:pt idx="20">
                  <c:v>9</c:v>
                </c:pt>
                <c:pt idx="21">
                  <c:v>5</c:v>
                </c:pt>
                <c:pt idx="22">
                  <c:v>5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0-8B1F-460F-B3E6-0297CAF694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1496077327"/>
        <c:axId val="1496072335"/>
      </c:barChart>
      <c:lineChart>
        <c:grouping val="standard"/>
        <c:varyColors val="0"/>
        <c:ser>
          <c:idx val="1"/>
          <c:order val="1"/>
          <c:tx>
            <c:strRef>
              <c:f>'AS Guetche'!$D$2</c:f>
              <c:strCache>
                <c:ptCount val="1"/>
                <c:pt idx="0">
                  <c:v>Epidemic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multiLvlStrRef>
              <c:f>'AS Guetche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Guetche'!$D$3:$D$51</c:f>
              <c:numCache>
                <c:formatCode>General</c:formatCode>
                <c:ptCount val="49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5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1-8B1F-460F-B3E6-0297CAF694B8}"/>
            </c:ext>
          </c:extLst>
        </c:ser>
        <c:ser>
          <c:idx val="2"/>
          <c:order val="2"/>
          <c:tx>
            <c:strRef>
              <c:f>'AS Guetche'!$E$2</c:f>
              <c:strCache>
                <c:ptCount val="1"/>
                <c:pt idx="0">
                  <c:v>Aler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multiLvlStrRef>
              <c:f>'AS Guetche'!$A$3:$B$51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Guetche'!$E$3:$E$51</c:f>
              <c:numCache>
                <c:formatCode>General</c:formatCode>
                <c:ptCount val="4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2-8B1F-460F-B3E6-0297CAF694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6077327"/>
        <c:axId val="1496072335"/>
      </c:lineChart>
      <c:catAx>
        <c:axId val="14960773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Epidemiological </a:t>
                </a: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72335"/>
        <c:crosses val="autoZero"/>
        <c:auto val="1"/>
        <c:lblAlgn val="ctr"/>
        <c:lblOffset val="100"/>
        <c:noMultiLvlLbl val="0"/>
      </c:catAx>
      <c:valAx>
        <c:axId val="1496072335"/>
        <c:scaling>
          <c:orientation val="minMax"/>
          <c:max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773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Dantchiao H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AS Dantchiao'!$C$3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multiLvlStrRef>
              <c:f>'AS Dantchiao'!$A$4:$B$52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Dantchiao'!$C$4:$C$5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7</c:v>
                </c:pt>
                <c:pt idx="5">
                  <c:v>5</c:v>
                </c:pt>
                <c:pt idx="6">
                  <c:v>11</c:v>
                </c:pt>
                <c:pt idx="7">
                  <c:v>4</c:v>
                </c:pt>
                <c:pt idx="8">
                  <c:v>12</c:v>
                </c:pt>
                <c:pt idx="9">
                  <c:v>28</c:v>
                </c:pt>
                <c:pt idx="10">
                  <c:v>15</c:v>
                </c:pt>
                <c:pt idx="11">
                  <c:v>13</c:v>
                </c:pt>
                <c:pt idx="12">
                  <c:v>16</c:v>
                </c:pt>
                <c:pt idx="13">
                  <c:v>8</c:v>
                </c:pt>
                <c:pt idx="14">
                  <c:v>10</c:v>
                </c:pt>
                <c:pt idx="15">
                  <c:v>6</c:v>
                </c:pt>
                <c:pt idx="16">
                  <c:v>7</c:v>
                </c:pt>
                <c:pt idx="17">
                  <c:v>13</c:v>
                </c:pt>
                <c:pt idx="18">
                  <c:v>8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0-7547-474A-8129-1D6B483636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1140829567"/>
        <c:axId val="1140830815"/>
      </c:barChart>
      <c:lineChart>
        <c:grouping val="standard"/>
        <c:varyColors val="0"/>
        <c:ser>
          <c:idx val="2"/>
          <c:order val="1"/>
          <c:tx>
            <c:strRef>
              <c:f>'AS Dantchiao'!$D$3</c:f>
              <c:strCache>
                <c:ptCount val="1"/>
                <c:pt idx="0">
                  <c:v>Epidemic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AS Dantchiao'!$A$4:$A$52</c:f>
              <c:numCache>
                <c:formatCode>General</c:formatCode>
                <c:ptCount val="49"/>
                <c:pt idx="0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'AS Dantchiao'!$D$4:$D$52</c:f>
              <c:numCache>
                <c:formatCode>General</c:formatCode>
                <c:ptCount val="49"/>
                <c:pt idx="0">
                  <c:v>5.218</c:v>
                </c:pt>
                <c:pt idx="1">
                  <c:v>5.218</c:v>
                </c:pt>
                <c:pt idx="2">
                  <c:v>5.218</c:v>
                </c:pt>
                <c:pt idx="3">
                  <c:v>5.218</c:v>
                </c:pt>
                <c:pt idx="4">
                  <c:v>5.218</c:v>
                </c:pt>
                <c:pt idx="5">
                  <c:v>5.218</c:v>
                </c:pt>
                <c:pt idx="6">
                  <c:v>5.218</c:v>
                </c:pt>
                <c:pt idx="7">
                  <c:v>5.218</c:v>
                </c:pt>
                <c:pt idx="8">
                  <c:v>5.218</c:v>
                </c:pt>
                <c:pt idx="9">
                  <c:v>5.218</c:v>
                </c:pt>
                <c:pt idx="10">
                  <c:v>5.218</c:v>
                </c:pt>
                <c:pt idx="11">
                  <c:v>5.218</c:v>
                </c:pt>
                <c:pt idx="12">
                  <c:v>5.218</c:v>
                </c:pt>
                <c:pt idx="13">
                  <c:v>5.218</c:v>
                </c:pt>
                <c:pt idx="14">
                  <c:v>5.218</c:v>
                </c:pt>
                <c:pt idx="15">
                  <c:v>5.218</c:v>
                </c:pt>
                <c:pt idx="16">
                  <c:v>5.218</c:v>
                </c:pt>
                <c:pt idx="17">
                  <c:v>5.218</c:v>
                </c:pt>
                <c:pt idx="18">
                  <c:v>5.218</c:v>
                </c:pt>
                <c:pt idx="19">
                  <c:v>5.218</c:v>
                </c:pt>
                <c:pt idx="20">
                  <c:v>5.218</c:v>
                </c:pt>
                <c:pt idx="21">
                  <c:v>5.218</c:v>
                </c:pt>
                <c:pt idx="22">
                  <c:v>5.218</c:v>
                </c:pt>
                <c:pt idx="23">
                  <c:v>5.218</c:v>
                </c:pt>
                <c:pt idx="24">
                  <c:v>5.218</c:v>
                </c:pt>
                <c:pt idx="25">
                  <c:v>5.218</c:v>
                </c:pt>
                <c:pt idx="26">
                  <c:v>5.218</c:v>
                </c:pt>
                <c:pt idx="27">
                  <c:v>5.218</c:v>
                </c:pt>
                <c:pt idx="28">
                  <c:v>5.218</c:v>
                </c:pt>
                <c:pt idx="29">
                  <c:v>5.218</c:v>
                </c:pt>
                <c:pt idx="30">
                  <c:v>5.218</c:v>
                </c:pt>
                <c:pt idx="31">
                  <c:v>5.218</c:v>
                </c:pt>
                <c:pt idx="32">
                  <c:v>5.218</c:v>
                </c:pt>
                <c:pt idx="33">
                  <c:v>5.218</c:v>
                </c:pt>
                <c:pt idx="34">
                  <c:v>5.218</c:v>
                </c:pt>
                <c:pt idx="35">
                  <c:v>5.218</c:v>
                </c:pt>
                <c:pt idx="36">
                  <c:v>5.218</c:v>
                </c:pt>
                <c:pt idx="37">
                  <c:v>5.218</c:v>
                </c:pt>
                <c:pt idx="38">
                  <c:v>5.218</c:v>
                </c:pt>
                <c:pt idx="39">
                  <c:v>5.218</c:v>
                </c:pt>
                <c:pt idx="40">
                  <c:v>5.218</c:v>
                </c:pt>
                <c:pt idx="41">
                  <c:v>5.218</c:v>
                </c:pt>
                <c:pt idx="42">
                  <c:v>5.218</c:v>
                </c:pt>
                <c:pt idx="43">
                  <c:v>5.218</c:v>
                </c:pt>
                <c:pt idx="44">
                  <c:v>5.218</c:v>
                </c:pt>
                <c:pt idx="45">
                  <c:v>5.218</c:v>
                </c:pt>
                <c:pt idx="46">
                  <c:v>5.218</c:v>
                </c:pt>
                <c:pt idx="47">
                  <c:v>5.218</c:v>
                </c:pt>
                <c:pt idx="48">
                  <c:v>5.218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1-7547-474A-8129-1D6B48363625}"/>
            </c:ext>
          </c:extLst>
        </c:ser>
        <c:ser>
          <c:idx val="3"/>
          <c:order val="2"/>
          <c:tx>
            <c:strRef>
              <c:f>'AS Dantchiao'!$E$3</c:f>
              <c:strCache>
                <c:ptCount val="1"/>
                <c:pt idx="0">
                  <c:v>Aler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numRef>
              <c:f>'AS Dantchiao'!$A$4:$A$52</c:f>
              <c:numCache>
                <c:formatCode>General</c:formatCode>
                <c:ptCount val="49"/>
                <c:pt idx="0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'AS Dantchiao'!$E$4:$E$52</c:f>
              <c:numCache>
                <c:formatCode>General</c:formatCode>
                <c:ptCount val="49"/>
                <c:pt idx="0">
                  <c:v>1.5653999999999999</c:v>
                </c:pt>
                <c:pt idx="1">
                  <c:v>1.5653999999999999</c:v>
                </c:pt>
                <c:pt idx="2">
                  <c:v>1.5653999999999999</c:v>
                </c:pt>
                <c:pt idx="3">
                  <c:v>1.5653999999999999</c:v>
                </c:pt>
                <c:pt idx="4">
                  <c:v>1.5653999999999999</c:v>
                </c:pt>
                <c:pt idx="5">
                  <c:v>1.5653999999999999</c:v>
                </c:pt>
                <c:pt idx="6">
                  <c:v>1.5653999999999999</c:v>
                </c:pt>
                <c:pt idx="7">
                  <c:v>1.5653999999999999</c:v>
                </c:pt>
                <c:pt idx="8">
                  <c:v>1.5653999999999999</c:v>
                </c:pt>
                <c:pt idx="9">
                  <c:v>1.5653999999999999</c:v>
                </c:pt>
                <c:pt idx="10">
                  <c:v>1.5653999999999999</c:v>
                </c:pt>
                <c:pt idx="11">
                  <c:v>1.5653999999999999</c:v>
                </c:pt>
                <c:pt idx="12">
                  <c:v>1.5653999999999999</c:v>
                </c:pt>
                <c:pt idx="13">
                  <c:v>1.5653999999999999</c:v>
                </c:pt>
                <c:pt idx="14">
                  <c:v>1.5653999999999999</c:v>
                </c:pt>
                <c:pt idx="15">
                  <c:v>1.5653999999999999</c:v>
                </c:pt>
                <c:pt idx="16">
                  <c:v>1.5653999999999999</c:v>
                </c:pt>
                <c:pt idx="17">
                  <c:v>1.5653999999999999</c:v>
                </c:pt>
                <c:pt idx="18">
                  <c:v>1.5653999999999999</c:v>
                </c:pt>
                <c:pt idx="19">
                  <c:v>1.5653999999999999</c:v>
                </c:pt>
                <c:pt idx="20">
                  <c:v>1.5653999999999999</c:v>
                </c:pt>
                <c:pt idx="21">
                  <c:v>1.5653999999999999</c:v>
                </c:pt>
                <c:pt idx="22">
                  <c:v>1.5653999999999999</c:v>
                </c:pt>
                <c:pt idx="23">
                  <c:v>1.5653999999999999</c:v>
                </c:pt>
                <c:pt idx="24">
                  <c:v>1.5653999999999999</c:v>
                </c:pt>
                <c:pt idx="25">
                  <c:v>1.5653999999999999</c:v>
                </c:pt>
                <c:pt idx="26">
                  <c:v>1.5653999999999999</c:v>
                </c:pt>
                <c:pt idx="27">
                  <c:v>1.5653999999999999</c:v>
                </c:pt>
                <c:pt idx="28">
                  <c:v>1.5653999999999999</c:v>
                </c:pt>
                <c:pt idx="29">
                  <c:v>1.5653999999999999</c:v>
                </c:pt>
                <c:pt idx="30">
                  <c:v>1.5653999999999999</c:v>
                </c:pt>
                <c:pt idx="31">
                  <c:v>1.5653999999999999</c:v>
                </c:pt>
                <c:pt idx="32">
                  <c:v>1.5653999999999999</c:v>
                </c:pt>
                <c:pt idx="33">
                  <c:v>1.5653999999999999</c:v>
                </c:pt>
                <c:pt idx="34">
                  <c:v>1.5653999999999999</c:v>
                </c:pt>
                <c:pt idx="35">
                  <c:v>1.5653999999999999</c:v>
                </c:pt>
                <c:pt idx="36">
                  <c:v>1.5653999999999999</c:v>
                </c:pt>
                <c:pt idx="37">
                  <c:v>1.5653999999999999</c:v>
                </c:pt>
                <c:pt idx="38">
                  <c:v>1.5653999999999999</c:v>
                </c:pt>
                <c:pt idx="39">
                  <c:v>1.5653999999999999</c:v>
                </c:pt>
                <c:pt idx="40">
                  <c:v>1.5653999999999999</c:v>
                </c:pt>
                <c:pt idx="41">
                  <c:v>1.5653999999999999</c:v>
                </c:pt>
                <c:pt idx="42">
                  <c:v>1.5653999999999999</c:v>
                </c:pt>
                <c:pt idx="43">
                  <c:v>1.5653999999999999</c:v>
                </c:pt>
                <c:pt idx="44">
                  <c:v>1.5653999999999999</c:v>
                </c:pt>
                <c:pt idx="45">
                  <c:v>1.5653999999999999</c:v>
                </c:pt>
                <c:pt idx="46">
                  <c:v>1.5653999999999999</c:v>
                </c:pt>
                <c:pt idx="47">
                  <c:v>1.5653999999999999</c:v>
                </c:pt>
                <c:pt idx="48">
                  <c:v>1.5653999999999999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2-7547-474A-8129-1D6B483636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40829567"/>
        <c:axId val="1140830815"/>
      </c:lineChart>
      <c:catAx>
        <c:axId val="11408295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pidemiological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830815"/>
        <c:crosses val="autoZero"/>
        <c:auto val="1"/>
        <c:lblAlgn val="ctr"/>
        <c:lblOffset val="100"/>
        <c:noMultiLvlLbl val="0"/>
      </c:catAx>
      <c:valAx>
        <c:axId val="11408308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829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n </a:t>
            </a:r>
            <a:r>
              <a:rPr lang="en-US" baseline="0"/>
              <a:t>Gouchi H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AS Dan Gouchi'!$C$3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multiLvlStrRef>
              <c:f>'AS Dan Gouchi'!$A$4:$B$52</c:f>
              <c:multiLvlStrCache>
                <c:ptCount val="49"/>
                <c:lvl>
                  <c:pt idx="0">
                    <c:v>46</c:v>
                  </c:pt>
                  <c:pt idx="1">
                    <c:v>47</c:v>
                  </c:pt>
                  <c:pt idx="2">
                    <c:v>48</c:v>
                  </c:pt>
                  <c:pt idx="3">
                    <c:v>49</c:v>
                  </c:pt>
                  <c:pt idx="4">
                    <c:v>50</c:v>
                  </c:pt>
                  <c:pt idx="5">
                    <c:v>51</c:v>
                  </c:pt>
                  <c:pt idx="6">
                    <c:v>52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5</c:v>
                  </c:pt>
                  <c:pt idx="12">
                    <c:v>6</c:v>
                  </c:pt>
                  <c:pt idx="13">
                    <c:v>7</c:v>
                  </c:pt>
                  <c:pt idx="14">
                    <c:v>8</c:v>
                  </c:pt>
                  <c:pt idx="15">
                    <c:v>9</c:v>
                  </c:pt>
                  <c:pt idx="16">
                    <c:v>10</c:v>
                  </c:pt>
                  <c:pt idx="17">
                    <c:v>11</c:v>
                  </c:pt>
                  <c:pt idx="18">
                    <c:v>12</c:v>
                  </c:pt>
                  <c:pt idx="19">
                    <c:v>13</c:v>
                  </c:pt>
                  <c:pt idx="20">
                    <c:v>14</c:v>
                  </c:pt>
                  <c:pt idx="21">
                    <c:v>15</c:v>
                  </c:pt>
                  <c:pt idx="22">
                    <c:v>16</c:v>
                  </c:pt>
                  <c:pt idx="23">
                    <c:v>17</c:v>
                  </c:pt>
                  <c:pt idx="24">
                    <c:v>18</c:v>
                  </c:pt>
                  <c:pt idx="25">
                    <c:v>19</c:v>
                  </c:pt>
                  <c:pt idx="26">
                    <c:v>20</c:v>
                  </c:pt>
                  <c:pt idx="27">
                    <c:v>21</c:v>
                  </c:pt>
                  <c:pt idx="28">
                    <c:v>22</c:v>
                  </c:pt>
                  <c:pt idx="29">
                    <c:v>23</c:v>
                  </c:pt>
                  <c:pt idx="30">
                    <c:v>24</c:v>
                  </c:pt>
                  <c:pt idx="31">
                    <c:v>25</c:v>
                  </c:pt>
                  <c:pt idx="32">
                    <c:v>26</c:v>
                  </c:pt>
                  <c:pt idx="33">
                    <c:v>27</c:v>
                  </c:pt>
                  <c:pt idx="34">
                    <c:v>28</c:v>
                  </c:pt>
                  <c:pt idx="35">
                    <c:v>29</c:v>
                  </c:pt>
                  <c:pt idx="36">
                    <c:v>30</c:v>
                  </c:pt>
                  <c:pt idx="37">
                    <c:v>31</c:v>
                  </c:pt>
                  <c:pt idx="38">
                    <c:v>32</c:v>
                  </c:pt>
                  <c:pt idx="39">
                    <c:v>33</c:v>
                  </c:pt>
                  <c:pt idx="40">
                    <c:v>34</c:v>
                  </c:pt>
                  <c:pt idx="41">
                    <c:v>35</c:v>
                  </c:pt>
                  <c:pt idx="42">
                    <c:v>36</c:v>
                  </c:pt>
                  <c:pt idx="43">
                    <c:v>37</c:v>
                  </c:pt>
                  <c:pt idx="44">
                    <c:v>38</c:v>
                  </c:pt>
                  <c:pt idx="45">
                    <c:v>39</c:v>
                  </c:pt>
                  <c:pt idx="46">
                    <c:v>40</c:v>
                  </c:pt>
                  <c:pt idx="47">
                    <c:v>41</c:v>
                  </c:pt>
                  <c:pt idx="48">
                    <c:v>42</c:v>
                  </c:pt>
                </c:lvl>
                <c:lvl>
                  <c:pt idx="0">
                    <c:v>2021</c:v>
                  </c:pt>
                  <c:pt idx="7">
                    <c:v>2022</c:v>
                  </c:pt>
                </c:lvl>
              </c:multiLvlStrCache>
            </c:multiLvlStrRef>
          </c:cat>
          <c:val>
            <c:numRef>
              <c:f>'AS Dan Gouchi'!$C$4:$C$52</c:f>
              <c:numCache>
                <c:formatCode>General</c:formatCode>
                <c:ptCount val="4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5</c:v>
                </c:pt>
                <c:pt idx="14">
                  <c:v>2</c:v>
                </c:pt>
                <c:pt idx="15">
                  <c:v>9</c:v>
                </c:pt>
                <c:pt idx="16">
                  <c:v>9</c:v>
                </c:pt>
                <c:pt idx="17">
                  <c:v>15</c:v>
                </c:pt>
                <c:pt idx="18">
                  <c:v>5</c:v>
                </c:pt>
                <c:pt idx="19">
                  <c:v>2</c:v>
                </c:pt>
                <c:pt idx="20">
                  <c:v>5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0-C578-40A7-8301-4F06084195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1493208223"/>
        <c:axId val="1493205727"/>
      </c:barChart>
      <c:lineChart>
        <c:grouping val="standard"/>
        <c:varyColors val="0"/>
        <c:ser>
          <c:idx val="2"/>
          <c:order val="1"/>
          <c:tx>
            <c:strRef>
              <c:f>'AS Dan Gouchi'!$D$3</c:f>
              <c:strCache>
                <c:ptCount val="1"/>
                <c:pt idx="0">
                  <c:v>Epidemic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AS Dan Gouchi'!$A$4:$A$52</c:f>
              <c:numCache>
                <c:formatCode>General</c:formatCode>
                <c:ptCount val="49"/>
                <c:pt idx="0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'AS Dan Gouchi'!$D$4:$D$52</c:f>
              <c:numCache>
                <c:formatCode>General</c:formatCode>
                <c:ptCount val="49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5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1-C578-40A7-8301-4F060841952F}"/>
            </c:ext>
          </c:extLst>
        </c:ser>
        <c:ser>
          <c:idx val="3"/>
          <c:order val="2"/>
          <c:tx>
            <c:strRef>
              <c:f>'AS Dan Gouchi'!$E$3</c:f>
              <c:strCache>
                <c:ptCount val="1"/>
                <c:pt idx="0">
                  <c:v>Aler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numRef>
              <c:f>'AS Dan Gouchi'!$A$4:$A$52</c:f>
              <c:numCache>
                <c:formatCode>General</c:formatCode>
                <c:ptCount val="49"/>
                <c:pt idx="0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'AS Dan Gouchi'!$E$4:$E$52</c:f>
              <c:numCache>
                <c:formatCode>General</c:formatCode>
                <c:ptCount val="4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</c:numCache>
            </c:numRef>
          </c:val>
          <c:smooth val="0"/>
          <c:extLst xmlns:mc="http://schemas.openxmlformats.org/markup-compatibility/2006" xmlns:c14="http://schemas.microsoft.com/office/drawing/2007/8/2/chart" xmlns:c16="http://schemas.microsoft.com/office/drawing/2014/chart">
            <c:ext xmlns:c16="http://schemas.microsoft.com/office/drawing/2014/chart" uri="{C3380CC4-5D6E-409C-BE32-E72D297353CC}">
              <c16:uniqueId val="{00000002-C578-40A7-8301-4F06084195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3208223"/>
        <c:axId val="1493205727"/>
      </c:lineChart>
      <c:catAx>
        <c:axId val="1493208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pidemiological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3205727"/>
        <c:crosses val="autoZero"/>
        <c:auto val="1"/>
        <c:lblAlgn val="ctr"/>
        <c:lblOffset val="100"/>
        <c:noMultiLvlLbl val="0"/>
      </c:catAx>
      <c:valAx>
        <c:axId val="1493205727"/>
        <c:scaling>
          <c:orientation val="minMax"/>
          <c:max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32082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381</cdr:x>
      <cdr:y>0.2381</cdr:y>
    </cdr:from>
    <cdr:to>
      <cdr:x>0.66162</cdr:x>
      <cdr:y>0.41667</cdr:y>
    </cdr:to>
    <cdr:grpSp>
      <cdr:nvGrpSpPr>
        <cdr:cNvPr id="2" name="Group 1"/>
        <cdr:cNvGrpSpPr/>
      </cdr:nvGrpSpPr>
      <cdr:grpSpPr>
        <a:xfrm xmlns:a="http://schemas.openxmlformats.org/drawingml/2006/main">
          <a:off x="2232024" y="762000"/>
          <a:ext cx="1095375" cy="571498"/>
          <a:chOff x="2533649" y="-2781297"/>
          <a:chExt cx="1095375" cy="571498"/>
        </a:xfrm>
      </cdr:grpSpPr>
      <cdr:sp macro="" textlink="">
        <cdr:nvSpPr>
          <cdr:cNvPr id="3" name="Arrow: Right 2"/>
          <cdr:cNvSpPr/>
        </cdr:nvSpPr>
        <cdr:spPr>
          <a:xfrm xmlns:a="http://schemas.openxmlformats.org/drawingml/2006/main" rot="5400000">
            <a:off x="2309813" y="-2557461"/>
            <a:ext cx="571498" cy="123826"/>
          </a:xfrm>
          <a:prstGeom xmlns:a="http://schemas.openxmlformats.org/drawingml/2006/main" prst="rightArrow">
            <a:avLst/>
          </a:prstGeom>
          <a:solidFill xmlns:a="http://schemas.openxmlformats.org/drawingml/2006/main">
            <a:srgbClr val="92D050"/>
          </a:solidFill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 sz="900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2571749" y="-2724151"/>
            <a:ext cx="1057275" cy="44767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00" i="1">
                <a:solidFill>
                  <a:sysClr val="windowText" lastClr="000000"/>
                </a:solidFill>
              </a:rPr>
              <a:t>Start of vaccination</a:t>
            </a:r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9015</cdr:x>
      <cdr:y>0.25</cdr:y>
    </cdr:from>
    <cdr:to>
      <cdr:x>0.60795</cdr:x>
      <cdr:y>0.42857</cdr:y>
    </cdr:to>
    <cdr:grpSp>
      <cdr:nvGrpSpPr>
        <cdr:cNvPr id="2" name="Group 1"/>
        <cdr:cNvGrpSpPr/>
      </cdr:nvGrpSpPr>
      <cdr:grpSpPr>
        <a:xfrm xmlns:a="http://schemas.openxmlformats.org/drawingml/2006/main">
          <a:off x="1962149" y="800100"/>
          <a:ext cx="1095375" cy="571498"/>
          <a:chOff x="3086099" y="-9918691"/>
          <a:chExt cx="1095375" cy="571498"/>
        </a:xfrm>
      </cdr:grpSpPr>
      <cdr:sp macro="" textlink="">
        <cdr:nvSpPr>
          <cdr:cNvPr id="3" name="Arrow: Right 2"/>
          <cdr:cNvSpPr/>
        </cdr:nvSpPr>
        <cdr:spPr>
          <a:xfrm xmlns:a="http://schemas.openxmlformats.org/drawingml/2006/main" rot="5400000">
            <a:off x="2862263" y="-9694855"/>
            <a:ext cx="571498" cy="123826"/>
          </a:xfrm>
          <a:prstGeom xmlns:a="http://schemas.openxmlformats.org/drawingml/2006/main" prst="rightArrow">
            <a:avLst/>
          </a:prstGeom>
          <a:solidFill xmlns:a="http://schemas.openxmlformats.org/drawingml/2006/main">
            <a:srgbClr val="92D050"/>
          </a:solidFill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 sz="900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3124199" y="-9861545"/>
            <a:ext cx="1057275" cy="44767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00" i="1">
                <a:solidFill>
                  <a:sysClr val="windowText" lastClr="000000"/>
                </a:solidFill>
              </a:rPr>
              <a:t>Start of vaccination</a:t>
            </a:r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1667</cdr:x>
      <cdr:y>0.15179</cdr:y>
    </cdr:from>
    <cdr:to>
      <cdr:x>0.63447</cdr:x>
      <cdr:y>0.33036</cdr:y>
    </cdr:to>
    <cdr:grpSp>
      <cdr:nvGrpSpPr>
        <cdr:cNvPr id="2" name="Group 1"/>
        <cdr:cNvGrpSpPr/>
      </cdr:nvGrpSpPr>
      <cdr:grpSpPr>
        <a:xfrm xmlns:a="http://schemas.openxmlformats.org/drawingml/2006/main">
          <a:off x="2095500" y="485775"/>
          <a:ext cx="1095375" cy="571498"/>
          <a:chOff x="5283199" y="-31407073"/>
          <a:chExt cx="1095375" cy="571498"/>
        </a:xfrm>
      </cdr:grpSpPr>
      <cdr:sp macro="" textlink="">
        <cdr:nvSpPr>
          <cdr:cNvPr id="3" name="Arrow: Right 2"/>
          <cdr:cNvSpPr/>
        </cdr:nvSpPr>
        <cdr:spPr>
          <a:xfrm xmlns:a="http://schemas.openxmlformats.org/drawingml/2006/main" rot="5400000">
            <a:off x="5059363" y="-31183237"/>
            <a:ext cx="571498" cy="123826"/>
          </a:xfrm>
          <a:prstGeom xmlns:a="http://schemas.openxmlformats.org/drawingml/2006/main" prst="rightArrow">
            <a:avLst/>
          </a:prstGeom>
          <a:solidFill xmlns:a="http://schemas.openxmlformats.org/drawingml/2006/main">
            <a:srgbClr val="92D050"/>
          </a:solidFill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 sz="900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5321299" y="-31349927"/>
            <a:ext cx="1057275" cy="44767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00" i="1">
                <a:solidFill>
                  <a:sysClr val="windowText" lastClr="000000"/>
                </a:solidFill>
              </a:rPr>
              <a:t>Start of vaccination</a:t>
            </a:r>
          </a:p>
        </cdr:txBody>
      </cdr:sp>
    </cdr:grp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072</cdr:x>
      <cdr:y>0.29167</cdr:y>
    </cdr:from>
    <cdr:to>
      <cdr:x>0.625</cdr:x>
      <cdr:y>0.47024</cdr:y>
    </cdr:to>
    <cdr:grpSp>
      <cdr:nvGrpSpPr>
        <cdr:cNvPr id="2" name="Group 1"/>
        <cdr:cNvGrpSpPr/>
      </cdr:nvGrpSpPr>
      <cdr:grpSpPr>
        <a:xfrm xmlns:a="http://schemas.openxmlformats.org/drawingml/2006/main">
          <a:off x="2047875" y="933450"/>
          <a:ext cx="1095375" cy="571498"/>
          <a:chOff x="8470898" y="-63299921"/>
          <a:chExt cx="1095375" cy="571498"/>
        </a:xfrm>
      </cdr:grpSpPr>
      <cdr:sp macro="" textlink="">
        <cdr:nvSpPr>
          <cdr:cNvPr id="3" name="Arrow: Right 2"/>
          <cdr:cNvSpPr/>
        </cdr:nvSpPr>
        <cdr:spPr>
          <a:xfrm xmlns:a="http://schemas.openxmlformats.org/drawingml/2006/main" rot="5400000">
            <a:off x="8247062" y="-63076085"/>
            <a:ext cx="571498" cy="123826"/>
          </a:xfrm>
          <a:prstGeom xmlns:a="http://schemas.openxmlformats.org/drawingml/2006/main" prst="rightArrow">
            <a:avLst/>
          </a:prstGeom>
          <a:solidFill xmlns:a="http://schemas.openxmlformats.org/drawingml/2006/main">
            <a:srgbClr val="92D050"/>
          </a:solidFill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 sz="900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8508998" y="-63242775"/>
            <a:ext cx="1057275" cy="44767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00" i="1">
                <a:solidFill>
                  <a:sysClr val="windowText" lastClr="000000"/>
                </a:solidFill>
              </a:rPr>
              <a:t>Start of vaccination</a:t>
            </a:r>
          </a:p>
        </cdr:txBody>
      </cdr:sp>
    </cdr:grp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1856</cdr:x>
      <cdr:y>0.28571</cdr:y>
    </cdr:from>
    <cdr:to>
      <cdr:x>0.63636</cdr:x>
      <cdr:y>0.46429</cdr:y>
    </cdr:to>
    <cdr:grpSp>
      <cdr:nvGrpSpPr>
        <cdr:cNvPr id="2" name="Group 1"/>
        <cdr:cNvGrpSpPr/>
      </cdr:nvGrpSpPr>
      <cdr:grpSpPr>
        <a:xfrm xmlns:a="http://schemas.openxmlformats.org/drawingml/2006/main">
          <a:off x="2105025" y="914400"/>
          <a:ext cx="1095375" cy="571498"/>
          <a:chOff x="14893921" y="-127533292"/>
          <a:chExt cx="1095375" cy="571498"/>
        </a:xfrm>
      </cdr:grpSpPr>
      <cdr:sp macro="" textlink="">
        <cdr:nvSpPr>
          <cdr:cNvPr id="3" name="Arrow: Right 2"/>
          <cdr:cNvSpPr/>
        </cdr:nvSpPr>
        <cdr:spPr>
          <a:xfrm xmlns:a="http://schemas.openxmlformats.org/drawingml/2006/main" rot="5400000">
            <a:off x="14670085" y="-127309456"/>
            <a:ext cx="571498" cy="123826"/>
          </a:xfrm>
          <a:prstGeom xmlns:a="http://schemas.openxmlformats.org/drawingml/2006/main" prst="rightArrow">
            <a:avLst/>
          </a:prstGeom>
          <a:solidFill xmlns:a="http://schemas.openxmlformats.org/drawingml/2006/main">
            <a:srgbClr val="92D050"/>
          </a:solidFill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US" sz="900"/>
          </a:p>
        </cdr:txBody>
      </cdr:sp>
      <cdr:sp macro="" textlink="">
        <cdr:nvSpPr>
          <cdr:cNvPr id="4" name="Rectangle 3"/>
          <cdr:cNvSpPr/>
        </cdr:nvSpPr>
        <cdr:spPr>
          <a:xfrm xmlns:a="http://schemas.openxmlformats.org/drawingml/2006/main">
            <a:off x="14932021" y="-127476146"/>
            <a:ext cx="1057275" cy="44767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/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sz="1000" i="1">
                <a:solidFill>
                  <a:sysClr val="windowText" lastClr="000000"/>
                </a:solidFill>
              </a:rPr>
              <a:t>Start of vaccination</a:t>
            </a: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Matthew Coldiron</cp:lastModifiedBy>
  <cp:revision>2</cp:revision>
  <dcterms:created xsi:type="dcterms:W3CDTF">2024-10-02T13:03:00Z</dcterms:created>
  <dcterms:modified xsi:type="dcterms:W3CDTF">2024-10-02T13:05:00Z</dcterms:modified>
</cp:coreProperties>
</file>